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AE9D3" w14:textId="4C910085" w:rsidR="00894CBC" w:rsidRDefault="00894CBC" w:rsidP="00326C7C">
      <w:pPr>
        <w:rPr>
          <w:rFonts w:ascii="Arial" w:hAnsi="Arial" w:cs="Arial"/>
          <w:b/>
          <w:bCs/>
          <w:sz w:val="24"/>
          <w:szCs w:val="24"/>
        </w:rPr>
      </w:pPr>
      <w:r w:rsidRPr="00AC3F9A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71CDD5F1" w14:textId="18E02AA2" w:rsidR="00AC3F9A" w:rsidRPr="00A77367" w:rsidRDefault="00AC3F9A" w:rsidP="00E1486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="00A77367">
        <w:rPr>
          <w:rFonts w:ascii="Arial" w:hAnsi="Arial" w:cs="Arial"/>
          <w:b/>
          <w:bCs/>
          <w:sz w:val="24"/>
          <w:szCs w:val="24"/>
        </w:rPr>
        <w:t>Inclusion and exclusion criteria.</w:t>
      </w:r>
      <w:r w:rsidR="00A77367">
        <w:rPr>
          <w:rFonts w:ascii="Arial" w:hAnsi="Arial" w:cs="Arial"/>
          <w:sz w:val="24"/>
          <w:szCs w:val="24"/>
        </w:rPr>
        <w:t xml:space="preserve"> </w:t>
      </w:r>
    </w:p>
    <w:tbl>
      <w:tblPr>
        <w:tblW w:w="9782" w:type="dxa"/>
        <w:tblInd w:w="-2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7505"/>
      </w:tblGrid>
      <w:tr w:rsidR="00741138" w14:paraId="4BF7294A" w14:textId="77777777" w:rsidTr="00C43D45">
        <w:tc>
          <w:tcPr>
            <w:tcW w:w="9782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EC6BFA" w14:textId="77777777" w:rsidR="00741138" w:rsidRPr="00AC3F9A" w:rsidRDefault="00741138" w:rsidP="000D3C33">
            <w:pPr>
              <w:spacing w:line="252" w:lineRule="auto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clusion Criteria</w:t>
            </w:r>
          </w:p>
        </w:tc>
      </w:tr>
      <w:tr w:rsidR="00741138" w14:paraId="0B3190AB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F7E30F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CE94DC" w14:textId="2326C73B" w:rsidR="00741138" w:rsidRPr="006B7742" w:rsidRDefault="005C2784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ults 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18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0 yea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 xml:space="preserve">1-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 28 days - 1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741138" w14:paraId="7E99329E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87B44F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nglish language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1CF969" w14:textId="21B5DFF4" w:rsidR="00741138" w:rsidRPr="006B7742" w:rsidRDefault="00165823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s with f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luent spok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nglish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 xml:space="preserve"> to ensure a comprehensive understanding of the research project and their proposed involvement</w:t>
            </w:r>
          </w:p>
        </w:tc>
      </w:tr>
      <w:tr w:rsidR="00741138" w14:paraId="431FC3EF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D51E86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00C204" w14:textId="595D4BFC" w:rsidR="00741138" w:rsidRPr="006B7742" w:rsidRDefault="00165823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ult c</w:t>
            </w:r>
            <w:r w:rsidR="00741138">
              <w:rPr>
                <w:rFonts w:ascii="Arial" w:hAnsi="Arial" w:cs="Arial"/>
                <w:color w:val="000000"/>
                <w:sz w:val="20"/>
                <w:szCs w:val="20"/>
              </w:rPr>
              <w:t>apacity to give informed consent</w:t>
            </w:r>
          </w:p>
        </w:tc>
      </w:tr>
      <w:tr w:rsidR="007B3D36" w14:paraId="26AD2DD9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F7E7EC" w14:textId="2E3B21BE" w:rsidR="007B3D36" w:rsidRPr="00AC3F9A" w:rsidRDefault="007B3D36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udy’s requirements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89130F" w14:textId="6AA76D4A" w:rsidR="007B3D36" w:rsidRDefault="00946B45" w:rsidP="007B3D36">
            <w:pPr>
              <w:tabs>
                <w:tab w:val="left" w:pos="6465"/>
              </w:tabs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6B45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members</w:t>
            </w:r>
            <w:r w:rsidR="00EB61C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both parents</w:t>
            </w:r>
            <w:r w:rsidR="00EB61CB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children,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ust 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>agree to participate in the study and live in the same household during the study perio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 Drop out of a member during the study was acceptable.</w:t>
            </w:r>
          </w:p>
        </w:tc>
      </w:tr>
      <w:tr w:rsidR="00741138" w14:paraId="5636E81D" w14:textId="77777777" w:rsidTr="00C43D45">
        <w:tc>
          <w:tcPr>
            <w:tcW w:w="9782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C6F4F" w14:textId="77777777" w:rsidR="00741138" w:rsidRPr="00AC3F9A" w:rsidRDefault="00741138" w:rsidP="000D3C33">
            <w:pPr>
              <w:spacing w:line="252" w:lineRule="auto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xclusion Criteria</w:t>
            </w:r>
          </w:p>
        </w:tc>
      </w:tr>
      <w:tr w:rsidR="00741138" w14:paraId="2BA77316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738624" w14:textId="77777777" w:rsidR="00741138" w:rsidRPr="00AC3F9A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search</w:t>
            </w:r>
            <w:r w:rsidRPr="00AC3F9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EDD23E" w14:textId="05221D8F" w:rsidR="00741138" w:rsidRPr="006B7742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Currently involved in </w:t>
            </w:r>
            <w:r w:rsidR="005C2784">
              <w:rPr>
                <w:rFonts w:ascii="Arial" w:hAnsi="Arial" w:cs="Arial"/>
                <w:color w:val="000000"/>
                <w:sz w:val="20"/>
                <w:szCs w:val="20"/>
              </w:rPr>
              <w:t>a CTIMP or any trial that can affect the microbiome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>, at the discretion of the study Dr</w:t>
            </w:r>
            <w:r w:rsidRPr="006B774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41138" w14:paraId="02248FF7" w14:textId="77777777" w:rsidTr="007B3D36">
        <w:tc>
          <w:tcPr>
            <w:tcW w:w="2277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8FE3C3" w14:textId="77777777" w:rsidR="00741138" w:rsidRPr="00AC3F9A" w:rsidRDefault="00741138" w:rsidP="000D3C33">
            <w:pPr>
              <w:spacing w:line="252" w:lineRule="auto"/>
              <w:textAlignment w:val="baseline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3F9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ealth History </w:t>
            </w: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218628" w14:textId="235088A3" w:rsidR="00741138" w:rsidRPr="006B7742" w:rsidRDefault="0073394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aily medications that may affect the microbiome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ong-term antibiotics or immunosuppressants including steroids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41138" w14:paraId="10D0998C" w14:textId="77777777" w:rsidTr="007B3D36">
        <w:trPr>
          <w:trHeight w:val="197"/>
        </w:trPr>
        <w:tc>
          <w:tcPr>
            <w:tcW w:w="2277" w:type="dxa"/>
            <w:vMerge/>
            <w:vAlign w:val="center"/>
            <w:hideMark/>
          </w:tcPr>
          <w:p w14:paraId="497462C9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E8F6A" w14:textId="3FCE61E3" w:rsidR="00741138" w:rsidRPr="006B7742" w:rsidRDefault="00741138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Recent 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 xml:space="preserve">immunosuppressants or </w:t>
            </w:r>
            <w:r w:rsidRPr="006B7742">
              <w:rPr>
                <w:rFonts w:ascii="Arial" w:hAnsi="Arial" w:cs="Arial"/>
                <w:color w:val="000000"/>
                <w:sz w:val="20"/>
                <w:szCs w:val="20"/>
              </w:rPr>
              <w:t>antibiotics within the last 28 days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>. In this case, recruitment was delayed</w:t>
            </w:r>
          </w:p>
        </w:tc>
      </w:tr>
      <w:tr w:rsidR="00741138" w14:paraId="7B530AFD" w14:textId="77777777" w:rsidTr="007B3D36">
        <w:tc>
          <w:tcPr>
            <w:tcW w:w="2277" w:type="dxa"/>
            <w:vMerge/>
            <w:vAlign w:val="center"/>
            <w:hideMark/>
          </w:tcPr>
          <w:p w14:paraId="380B74FB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398A0" w14:textId="2A4C3BA9" w:rsidR="00741138" w:rsidRPr="006B7742" w:rsidRDefault="0073394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</w:t>
            </w:r>
            <w:r w:rsidR="006F7442">
              <w:rPr>
                <w:rFonts w:ascii="Arial" w:hAnsi="Arial" w:cs="Arial"/>
                <w:color w:val="000000"/>
                <w:sz w:val="20"/>
                <w:szCs w:val="20"/>
              </w:rPr>
              <w:t>ory of respiratory infections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 xml:space="preserve"> requiring hospitalisation </w:t>
            </w:r>
          </w:p>
        </w:tc>
      </w:tr>
      <w:tr w:rsidR="00741138" w14:paraId="65DD3CA8" w14:textId="77777777" w:rsidTr="007B3D36">
        <w:tc>
          <w:tcPr>
            <w:tcW w:w="2277" w:type="dxa"/>
            <w:vMerge/>
            <w:vAlign w:val="center"/>
            <w:hideMark/>
          </w:tcPr>
          <w:p w14:paraId="3BD97616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93EC4E" w14:textId="70CB97A6" w:rsidR="00741138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severe acute respiratory infection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 </w:t>
            </w:r>
          </w:p>
        </w:tc>
      </w:tr>
      <w:tr w:rsidR="00741138" w14:paraId="028DF8E2" w14:textId="77777777" w:rsidTr="007B3D36">
        <w:tc>
          <w:tcPr>
            <w:tcW w:w="2277" w:type="dxa"/>
            <w:vMerge/>
            <w:vAlign w:val="center"/>
          </w:tcPr>
          <w:p w14:paraId="736CEE71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045718" w14:textId="4A5C8988" w:rsidR="00165823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ease or syndrome associated with altered immunity or altered respiratory or gut microbiome (Chron’s, ulcerative colitis or diabetes, asthma</w:t>
            </w:r>
            <w:r w:rsidR="00165823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regular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COPD) or other RTI conditions (including cystic fibrosis or bronchiectasis)</w:t>
            </w:r>
          </w:p>
        </w:tc>
      </w:tr>
      <w:tr w:rsidR="00741138" w14:paraId="18268ED5" w14:textId="77777777" w:rsidTr="007B3D36">
        <w:tc>
          <w:tcPr>
            <w:tcW w:w="2277" w:type="dxa"/>
            <w:vMerge/>
            <w:vAlign w:val="center"/>
          </w:tcPr>
          <w:p w14:paraId="1D2C2FE7" w14:textId="77777777" w:rsidR="00741138" w:rsidRPr="00AC3F9A" w:rsidRDefault="00741138" w:rsidP="000D3C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0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3660A6" w14:textId="76F47B32" w:rsidR="00741138" w:rsidRPr="006B7742" w:rsidRDefault="006F7442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 with cognitive disabilities that lead to an inability to comply with study sampling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  </w:t>
            </w:r>
          </w:p>
        </w:tc>
      </w:tr>
      <w:tr w:rsidR="00741138" w14:paraId="556C9493" w14:textId="77777777" w:rsidTr="007B3D36">
        <w:tc>
          <w:tcPr>
            <w:tcW w:w="227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DAB061" w14:textId="01A773AF" w:rsidR="00741138" w:rsidRPr="00AC3F9A" w:rsidRDefault="00E1201E" w:rsidP="000D3C33">
            <w:pPr>
              <w:spacing w:line="252" w:lineRule="auto"/>
              <w:jc w:val="both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egnancy</w:t>
            </w:r>
          </w:p>
        </w:tc>
        <w:tc>
          <w:tcPr>
            <w:tcW w:w="750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AD679B" w14:textId="135EDC5F" w:rsidR="00741138" w:rsidRPr="006B7742" w:rsidRDefault="00E1201E" w:rsidP="007B3D36">
            <w:pPr>
              <w:tabs>
                <w:tab w:val="left" w:pos="6465"/>
              </w:tabs>
              <w:spacing w:line="252" w:lineRule="auto"/>
              <w:jc w:val="both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>regnant</w:t>
            </w:r>
            <w:r w:rsidR="007B3D36">
              <w:rPr>
                <w:rFonts w:ascii="Arial" w:hAnsi="Arial" w:cs="Arial"/>
                <w:color w:val="000000"/>
                <w:sz w:val="20"/>
                <w:szCs w:val="20"/>
              </w:rPr>
              <w:t xml:space="preserve"> at recruitment</w:t>
            </w:r>
            <w:r w:rsidR="0073394E">
              <w:rPr>
                <w:rFonts w:ascii="Arial" w:hAnsi="Arial" w:cs="Arial"/>
                <w:color w:val="000000"/>
                <w:sz w:val="20"/>
                <w:szCs w:val="20"/>
              </w:rPr>
              <w:t>, however pregnancy was accepted during the study</w:t>
            </w:r>
            <w:r w:rsidR="00741138" w:rsidRPr="006B7742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</w:tr>
    </w:tbl>
    <w:p w14:paraId="59FE88F7" w14:textId="77777777" w:rsidR="00E1486C" w:rsidRDefault="00E1486C" w:rsidP="00E1486C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E14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07944"/>
    <w:multiLevelType w:val="hybridMultilevel"/>
    <w:tmpl w:val="60BA44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A266B"/>
    <w:multiLevelType w:val="hybridMultilevel"/>
    <w:tmpl w:val="E5CA1A54"/>
    <w:lvl w:ilvl="0" w:tplc="38C8D826">
      <w:start w:val="1"/>
      <w:numFmt w:val="upperLetter"/>
      <w:lvlText w:val="%1."/>
      <w:lvlJc w:val="left"/>
      <w:pPr>
        <w:ind w:left="40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31B537B4"/>
    <w:multiLevelType w:val="hybridMultilevel"/>
    <w:tmpl w:val="1C0658C0"/>
    <w:lvl w:ilvl="0" w:tplc="4DECC87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A27D2"/>
    <w:multiLevelType w:val="hybridMultilevel"/>
    <w:tmpl w:val="68B09362"/>
    <w:lvl w:ilvl="0" w:tplc="8A48526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E4B22"/>
    <w:multiLevelType w:val="hybridMultilevel"/>
    <w:tmpl w:val="8F6CB5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21140">
    <w:abstractNumId w:val="0"/>
  </w:num>
  <w:num w:numId="2" w16cid:durableId="238176261">
    <w:abstractNumId w:val="1"/>
  </w:num>
  <w:num w:numId="3" w16cid:durableId="491022971">
    <w:abstractNumId w:val="4"/>
  </w:num>
  <w:num w:numId="4" w16cid:durableId="947663905">
    <w:abstractNumId w:val="3"/>
  </w:num>
  <w:num w:numId="5" w16cid:durableId="17163477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7C"/>
    <w:rsid w:val="00021AD4"/>
    <w:rsid w:val="000510C5"/>
    <w:rsid w:val="0005188B"/>
    <w:rsid w:val="00052191"/>
    <w:rsid w:val="000A1EA2"/>
    <w:rsid w:val="000B5F3B"/>
    <w:rsid w:val="000C054B"/>
    <w:rsid w:val="000F0980"/>
    <w:rsid w:val="000F33A6"/>
    <w:rsid w:val="001007E3"/>
    <w:rsid w:val="0010365C"/>
    <w:rsid w:val="00106835"/>
    <w:rsid w:val="00165823"/>
    <w:rsid w:val="00166CB3"/>
    <w:rsid w:val="001838A3"/>
    <w:rsid w:val="001935AA"/>
    <w:rsid w:val="001A0285"/>
    <w:rsid w:val="001E5DD0"/>
    <w:rsid w:val="002046CE"/>
    <w:rsid w:val="00222CC7"/>
    <w:rsid w:val="00274F16"/>
    <w:rsid w:val="002A7453"/>
    <w:rsid w:val="002B3BAA"/>
    <w:rsid w:val="00326C7C"/>
    <w:rsid w:val="00327BB3"/>
    <w:rsid w:val="00346EBF"/>
    <w:rsid w:val="003B0224"/>
    <w:rsid w:val="003B71B8"/>
    <w:rsid w:val="003D1BCD"/>
    <w:rsid w:val="003D27C2"/>
    <w:rsid w:val="00414E81"/>
    <w:rsid w:val="0042762C"/>
    <w:rsid w:val="00435EDA"/>
    <w:rsid w:val="00461C4F"/>
    <w:rsid w:val="00475E8B"/>
    <w:rsid w:val="00493A41"/>
    <w:rsid w:val="004C3F8D"/>
    <w:rsid w:val="004D3EEB"/>
    <w:rsid w:val="004E4B1C"/>
    <w:rsid w:val="005331EB"/>
    <w:rsid w:val="005609AE"/>
    <w:rsid w:val="00596C05"/>
    <w:rsid w:val="005C2784"/>
    <w:rsid w:val="005D11A7"/>
    <w:rsid w:val="005F1C27"/>
    <w:rsid w:val="005F5FB3"/>
    <w:rsid w:val="006C654F"/>
    <w:rsid w:val="006D40B3"/>
    <w:rsid w:val="006F7442"/>
    <w:rsid w:val="00703502"/>
    <w:rsid w:val="0073394E"/>
    <w:rsid w:val="00741138"/>
    <w:rsid w:val="00747260"/>
    <w:rsid w:val="0076110C"/>
    <w:rsid w:val="007671EE"/>
    <w:rsid w:val="007A288C"/>
    <w:rsid w:val="007B3D36"/>
    <w:rsid w:val="007C3EF8"/>
    <w:rsid w:val="00872B0E"/>
    <w:rsid w:val="008817BF"/>
    <w:rsid w:val="0089174A"/>
    <w:rsid w:val="00894CBC"/>
    <w:rsid w:val="00931B9C"/>
    <w:rsid w:val="00946B45"/>
    <w:rsid w:val="00956390"/>
    <w:rsid w:val="00957532"/>
    <w:rsid w:val="009D4848"/>
    <w:rsid w:val="00A04899"/>
    <w:rsid w:val="00A1332F"/>
    <w:rsid w:val="00A77367"/>
    <w:rsid w:val="00A97302"/>
    <w:rsid w:val="00AB6C9B"/>
    <w:rsid w:val="00AC1D75"/>
    <w:rsid w:val="00AC3F9A"/>
    <w:rsid w:val="00AE23FB"/>
    <w:rsid w:val="00B15F6F"/>
    <w:rsid w:val="00B53C41"/>
    <w:rsid w:val="00B61446"/>
    <w:rsid w:val="00C26267"/>
    <w:rsid w:val="00C43D45"/>
    <w:rsid w:val="00C577D7"/>
    <w:rsid w:val="00C72625"/>
    <w:rsid w:val="00CB38C4"/>
    <w:rsid w:val="00D0498D"/>
    <w:rsid w:val="00DC382E"/>
    <w:rsid w:val="00DC6D75"/>
    <w:rsid w:val="00DD1731"/>
    <w:rsid w:val="00DE3027"/>
    <w:rsid w:val="00E1201E"/>
    <w:rsid w:val="00E1486C"/>
    <w:rsid w:val="00E32010"/>
    <w:rsid w:val="00E56A85"/>
    <w:rsid w:val="00E862C0"/>
    <w:rsid w:val="00E97D9B"/>
    <w:rsid w:val="00EA191E"/>
    <w:rsid w:val="00EB61CB"/>
    <w:rsid w:val="00ED6B4A"/>
    <w:rsid w:val="00EE2FA8"/>
    <w:rsid w:val="00EE378D"/>
    <w:rsid w:val="00EE5751"/>
    <w:rsid w:val="00EF3D3D"/>
    <w:rsid w:val="00EF5F19"/>
    <w:rsid w:val="00F206C7"/>
    <w:rsid w:val="00F25A6D"/>
    <w:rsid w:val="00F80CF7"/>
    <w:rsid w:val="00FF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F2EE"/>
  <w15:chartTrackingRefBased/>
  <w15:docId w15:val="{76295335-EFD3-4D77-8287-78A9276F4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C7C"/>
    <w:pPr>
      <w:ind w:left="720"/>
      <w:contextualSpacing/>
    </w:pPr>
  </w:style>
  <w:style w:type="paragraph" w:styleId="NormalWeb">
    <w:name w:val="Normal (Web)"/>
    <w:basedOn w:val="Normal"/>
    <w:uiPriority w:val="99"/>
    <w:rsid w:val="0089174A"/>
    <w:pPr>
      <w:spacing w:after="0" w:line="240" w:lineRule="auto"/>
    </w:pPr>
    <w:rPr>
      <w:rFonts w:ascii="Arial Unicode MS" w:eastAsia="Arial Unicode MS" w:hAnsi="Arial Unicode MS" w:cs="Arial Unicode MS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5331EB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7671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671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9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5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sther German</cp:lastModifiedBy>
  <cp:revision>4</cp:revision>
  <dcterms:created xsi:type="dcterms:W3CDTF">2022-11-17T17:57:00Z</dcterms:created>
  <dcterms:modified xsi:type="dcterms:W3CDTF">2023-10-14T20:00:00Z</dcterms:modified>
</cp:coreProperties>
</file>